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85F36" w14:textId="77777777" w:rsidR="00D30804" w:rsidRPr="00886784" w:rsidRDefault="00D30804" w:rsidP="00D30804">
      <w:pPr>
        <w:pStyle w:val="Heading1"/>
        <w:numPr>
          <w:ilvl w:val="0"/>
          <w:numId w:val="0"/>
        </w:numPr>
        <w:spacing w:line="480" w:lineRule="auto"/>
        <w:ind w:left="360" w:hanging="360"/>
        <w:jc w:val="both"/>
        <w:rPr>
          <w:rFonts w:cs="Times New Roman"/>
          <w:lang w:val="en-GB"/>
        </w:rPr>
      </w:pPr>
      <w:r w:rsidRPr="00886784">
        <w:rPr>
          <w:rFonts w:cs="Times New Roman"/>
          <w:lang w:val="en-GB"/>
        </w:rPr>
        <w:t>Supplement 3</w:t>
      </w:r>
    </w:p>
    <w:p w14:paraId="412970A3" w14:textId="77777777" w:rsidR="00D30804" w:rsidRPr="00886784" w:rsidRDefault="00D30804" w:rsidP="00D3080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886784">
        <w:rPr>
          <w:rFonts w:ascii="Times New Roman" w:hAnsi="Times New Roman" w:cs="Times New Roman"/>
          <w:lang w:val="en-GB"/>
        </w:rPr>
        <w:t>Increase in adjusted R</w:t>
      </w:r>
      <w:r w:rsidRPr="001B4FBE">
        <w:rPr>
          <w:rFonts w:ascii="Times New Roman" w:hAnsi="Times New Roman" w:cs="Times New Roman"/>
          <w:vertAlign w:val="superscript"/>
          <w:lang w:val="en-GB"/>
        </w:rPr>
        <w:t>2</w:t>
      </w:r>
      <w:r w:rsidRPr="00886784">
        <w:rPr>
          <w:rFonts w:ascii="Times New Roman" w:hAnsi="Times New Roman" w:cs="Times New Roman"/>
          <w:lang w:val="en-GB"/>
        </w:rPr>
        <w:t xml:space="preserve"> for each occupational health indicator when questions are added to the model.</w:t>
      </w:r>
      <w:r w:rsidRPr="00886784">
        <w:rPr>
          <w:rFonts w:ascii="Times New Roman" w:hAnsi="Times New Roman" w:cs="Times New Roman"/>
          <w:color w:val="000000" w:themeColor="text1"/>
          <w:lang w:val="en-GB"/>
        </w:rPr>
        <w:t xml:space="preserve"> BBI-15 = Bergen Burnout Indicator, GAD-2 = Generalized Anxiety Disorder Scale, WAI = Work Ability Index, WAS = Work Ability Score.</w:t>
      </w:r>
    </w:p>
    <w:p w14:paraId="6DD2E4C5" w14:textId="77777777" w:rsidR="00D30804" w:rsidRPr="0058362B" w:rsidRDefault="00D30804" w:rsidP="00D30804">
      <w:pPr>
        <w:rPr>
          <w:lang w:val="en-GB" w:eastAsia="en-GB"/>
        </w:rPr>
      </w:pPr>
    </w:p>
    <w:p w14:paraId="4E9F4550" w14:textId="77777777" w:rsidR="00D30804" w:rsidRPr="001F15F4" w:rsidRDefault="00D30804" w:rsidP="00D30804">
      <w:pPr>
        <w:spacing w:line="480" w:lineRule="auto"/>
        <w:jc w:val="both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701C8D65" wp14:editId="12695D18">
            <wp:extent cx="5731510" cy="3519805"/>
            <wp:effectExtent l="0" t="0" r="0" b="0"/>
            <wp:docPr id="32772544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72544" name="Picture 1" descr="A graph of a number of peopl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1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CC0FF" w14:textId="31F9B347" w:rsidR="00A8354B" w:rsidRPr="00D30804" w:rsidRDefault="00A8354B">
      <w:pPr>
        <w:rPr>
          <w:rFonts w:ascii="Times New Roman" w:eastAsiaTheme="majorEastAsia" w:hAnsi="Times New Roman" w:cs="Times New Roman"/>
          <w:b/>
          <w:color w:val="000000" w:themeColor="text1"/>
          <w:kern w:val="0"/>
          <w:sz w:val="32"/>
          <w:szCs w:val="32"/>
          <w:lang w:val="en-GB" w:eastAsia="en-GB"/>
          <w14:ligatures w14:val="none"/>
        </w:rPr>
      </w:pPr>
    </w:p>
    <w:sectPr w:rsidR="00A8354B" w:rsidRPr="00D308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2A6CD9"/>
    <w:multiLevelType w:val="multilevel"/>
    <w:tmpl w:val="0809001F"/>
    <w:numStyleLink w:val="111111"/>
  </w:abstractNum>
  <w:abstractNum w:abstractNumId="1" w15:restartNumberingAfterBreak="0">
    <w:nsid w:val="7C5F2746"/>
    <w:multiLevelType w:val="multilevel"/>
    <w:tmpl w:val="0809001F"/>
    <w:styleLink w:val="111111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27349186">
    <w:abstractNumId w:val="1"/>
  </w:num>
  <w:num w:numId="2" w16cid:durableId="550505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804"/>
    <w:rsid w:val="00015956"/>
    <w:rsid w:val="000B307E"/>
    <w:rsid w:val="000D275D"/>
    <w:rsid w:val="000F10BE"/>
    <w:rsid w:val="00164EC6"/>
    <w:rsid w:val="001A03BD"/>
    <w:rsid w:val="002275A4"/>
    <w:rsid w:val="0026129F"/>
    <w:rsid w:val="002679F0"/>
    <w:rsid w:val="002F63A2"/>
    <w:rsid w:val="00397460"/>
    <w:rsid w:val="003A0326"/>
    <w:rsid w:val="0044509E"/>
    <w:rsid w:val="0056552C"/>
    <w:rsid w:val="005E21B1"/>
    <w:rsid w:val="006C7D12"/>
    <w:rsid w:val="006E251A"/>
    <w:rsid w:val="007A163A"/>
    <w:rsid w:val="007F21D0"/>
    <w:rsid w:val="008665D2"/>
    <w:rsid w:val="008A71F2"/>
    <w:rsid w:val="0090555C"/>
    <w:rsid w:val="00937C5A"/>
    <w:rsid w:val="009D00B8"/>
    <w:rsid w:val="00A20586"/>
    <w:rsid w:val="00A8354B"/>
    <w:rsid w:val="00A83D9B"/>
    <w:rsid w:val="00A96B6F"/>
    <w:rsid w:val="00AC7F52"/>
    <w:rsid w:val="00B02EB6"/>
    <w:rsid w:val="00B30EDA"/>
    <w:rsid w:val="00D30804"/>
    <w:rsid w:val="00E1794B"/>
    <w:rsid w:val="00EA2301"/>
    <w:rsid w:val="00F4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18FF23"/>
  <w15:chartTrackingRefBased/>
  <w15:docId w15:val="{4A061A4F-5AF9-B845-9179-58CE54983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804"/>
    <w:rPr>
      <w:lang w:val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0804"/>
    <w:pPr>
      <w:keepNext/>
      <w:keepLines/>
      <w:numPr>
        <w:numId w:val="2"/>
      </w:numPr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804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US" w:eastAsia="en-GB"/>
      <w14:ligatures w14:val="none"/>
    </w:rPr>
  </w:style>
  <w:style w:type="numbering" w:styleId="111111">
    <w:name w:val="Outline List 2"/>
    <w:basedOn w:val="NoList"/>
    <w:uiPriority w:val="99"/>
    <w:semiHidden/>
    <w:unhideWhenUsed/>
    <w:rsid w:val="00D30804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2</Characters>
  <Application>Microsoft Office Word</Application>
  <DocSecurity>0</DocSecurity>
  <Lines>5</Lines>
  <Paragraphs>3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Kauppi</dc:creator>
  <cp:keywords/>
  <dc:description/>
  <cp:lastModifiedBy>Krista Kauppi</cp:lastModifiedBy>
  <cp:revision>1</cp:revision>
  <dcterms:created xsi:type="dcterms:W3CDTF">2023-11-12T11:14:00Z</dcterms:created>
  <dcterms:modified xsi:type="dcterms:W3CDTF">2023-11-12T11:15:00Z</dcterms:modified>
</cp:coreProperties>
</file>